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10B9" w:rsidRPr="00C610B9" w:rsidRDefault="00B75AB3" w:rsidP="00C610B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="00C610B9" w:rsidRPr="00C610B9">
        <w:rPr>
          <w:rFonts w:ascii="Times New Roman" w:hAnsi="Times New Roman" w:cs="Times New Roman"/>
          <w:b/>
          <w:sz w:val="24"/>
        </w:rPr>
        <w:t xml:space="preserve"> Survival analyses are conducted using the Kaplan-Meier method</w:t>
      </w:r>
      <w:r>
        <w:rPr>
          <w:rFonts w:ascii="Times New Roman" w:hAnsi="Times New Roman" w:cs="Times New Roman"/>
          <w:b/>
          <w:sz w:val="24"/>
        </w:rPr>
        <w:t>.</w:t>
      </w:r>
    </w:p>
    <w:p w:rsidR="00C610B9" w:rsidRPr="00C90D65" w:rsidRDefault="00C610B9" w:rsidP="00C610B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775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993"/>
        <w:gridCol w:w="1134"/>
        <w:gridCol w:w="3260"/>
        <w:gridCol w:w="1701"/>
        <w:gridCol w:w="1418"/>
        <w:gridCol w:w="1276"/>
        <w:gridCol w:w="993"/>
      </w:tblGrid>
      <w:tr w:rsidR="00C610B9" w:rsidRPr="00C90D65" w:rsidTr="00961E36">
        <w:trPr>
          <w:tblHeader/>
          <w:jc w:val="center"/>
        </w:trPr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igur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trains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reatment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ean</w:t>
            </w:r>
          </w:p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Lifespan </w:t>
            </w:r>
            <w:r w:rsidRPr="00C90D65">
              <w:rPr>
                <w:rFonts w:ascii="Times New Roman" w:hAnsi="Times New Roman" w:cs="Times New Roman"/>
                <w:b/>
                <w:color w:val="000000"/>
                <w:szCs w:val="21"/>
              </w:rPr>
              <w:t>± SEM</w:t>
            </w:r>
          </w:p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(days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i/>
                <w:color w:val="000000"/>
                <w:szCs w:val="21"/>
              </w:rPr>
              <w:t>P</w:t>
            </w: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value</w:t>
            </w:r>
          </w:p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VS </w:t>
            </w:r>
          </w:p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ontrol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%</w:t>
            </w:r>
          </w:p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hange in mean lifespan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</w:t>
            </w:r>
          </w:p>
        </w:tc>
      </w:tr>
      <w:tr w:rsidR="00C610B9" w:rsidRPr="00C90D65" w:rsidTr="00961E36">
        <w:trPr>
          <w:jc w:val="center"/>
        </w:trPr>
        <w:tc>
          <w:tcPr>
            <w:tcW w:w="10775" w:type="dxa"/>
            <w:gridSpan w:val="7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2 (WT)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igure 1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06AD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="00906AD7"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bookmarkStart w:id="0" w:name="_GoBack"/>
            <w:bookmarkEnd w:id="0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8.478±0.29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36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06AD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1.951±0.39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8.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82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6.970±0.35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66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9.367±0.51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4.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2.01±0.40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5.03±0.68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2.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82</w:t>
            </w:r>
          </w:p>
        </w:tc>
      </w:tr>
      <w:tr w:rsidR="00C610B9" w:rsidRPr="00C90D65" w:rsidTr="00961E36">
        <w:trPr>
          <w:trHeight w:val="333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igure 1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1.117±0.24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28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szCs w:val="21"/>
              </w:rPr>
              <w:t xml:space="preserve"> β-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am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1.850±0.31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67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.415±0.27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88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szCs w:val="21"/>
              </w:rPr>
              <w:t xml:space="preserve"> β-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am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3.472±0.30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80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3.846±0.40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74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szCs w:val="21"/>
              </w:rPr>
              <w:t xml:space="preserve"> β-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am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6.379±0.30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0.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87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igure 1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1.117±0.24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28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orotat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3.319±0.38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0.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35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.286±0.31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05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orotat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4.538±0.35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.973±0.47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73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orotat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3.939±0.48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4.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49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2.946±0.40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74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orotat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6.092±0.40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C90D65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3.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65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igure 1F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 xml:space="preserve">/ control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.156±0.42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64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cytidine</w:t>
            </w:r>
            <w:proofErr w:type="spellEnd"/>
            <w:r w:rsidRPr="00C90D6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2.366±0.37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0.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82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 xml:space="preserve">/ control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9.908±0.34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87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cytidine</w:t>
            </w:r>
            <w:proofErr w:type="spellEnd"/>
            <w:r w:rsidRPr="00C90D6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1.210±0.35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4.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 xml:space="preserve">/ control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9.361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±0.47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61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cytidine</w:t>
            </w:r>
            <w:proofErr w:type="spellEnd"/>
            <w:r w:rsidRPr="00C90D6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.959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±0.47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8.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49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igure 1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 xml:space="preserve">/ control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.156±0.42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64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uridine</w:t>
            </w:r>
            <w:proofErr w:type="spellEnd"/>
            <w:r w:rsidRPr="00C90D6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2.954±0.32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3.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65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 xml:space="preserve">/ control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9.908±0.34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87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uridine</w:t>
            </w:r>
            <w:proofErr w:type="spellEnd"/>
            <w:r w:rsidRPr="00C90D6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1.639±0.32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8.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47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 xml:space="preserve">/ control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.540±0.35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88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uridine</w:t>
            </w:r>
            <w:proofErr w:type="spellEnd"/>
            <w:r w:rsidRPr="00C90D6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1.954±0.42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6.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24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igure 1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.973±0.47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73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uracil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2.016±0.42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0.34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61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3.946±0.40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74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uracil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3.474±0.40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0.46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76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4.603±0.38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58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uracil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3.577±0.38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71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igure 1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1.117±0.24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28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thymidin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1.619±0.29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0.12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05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.054±0.2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4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thymidin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.592±0.21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0.33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42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.286±0.31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05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thymidin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.867±0.25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0.29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35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igure 3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.729±0.25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33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10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2.213±0.42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02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7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4.213±0.30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6.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3.194±0.46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1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0.1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.486±0.29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59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38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0.0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9.617±0.27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33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3.133±0.45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10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4.691±0.49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00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6.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10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7.116±0.42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8.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46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4.696±0.39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02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6.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25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0.1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2.983±0.25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67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63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0.0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3.256±0.47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78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39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2.213±0.82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10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3.152±0.58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03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05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6.528±0.79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9.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06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5.233±0.66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3.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86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0.1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2.456±0.71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77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89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0.0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1.935±0.82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56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97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igure 2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9.259±0.24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47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</w:t>
            </w:r>
            <w:r w:rsidRPr="00C90D65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dhod-1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6.678±0.17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-13.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49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7.210±0.33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19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</w:t>
            </w:r>
            <w:r w:rsidRPr="00C90D65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dhod-1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4.596±0.15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-15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46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3.264±0.31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63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</w:t>
            </w:r>
            <w:r w:rsidRPr="00C90D65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dhod-1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1.878±0.30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.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15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igure 2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1.544±0.62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</w:t>
            </w:r>
            <w:r w:rsidRPr="00C90D65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dhod-1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9.628±0.36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-8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94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</w:t>
            </w:r>
            <w:r w:rsidRPr="00C90D65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dhod-1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+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orotat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1.949±0.37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77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1.633±0.34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94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</w:t>
            </w:r>
            <w:r w:rsidRPr="00C90D65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dhod-1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.181±0.30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-6.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01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</w:t>
            </w:r>
            <w:r w:rsidRPr="00C90D65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dhod-1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+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orotat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1.235±0.33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32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1.364±0.32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10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</w:t>
            </w:r>
            <w:r w:rsidRPr="00C90D65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dhod-1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8.880±0.27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-11.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92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</w:t>
            </w:r>
            <w:r w:rsidRPr="00C90D65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dhod-1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+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orotat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.766±0.30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08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94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igure 2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.013±0.24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54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</w:t>
            </w:r>
            <w:r w:rsidRPr="00C90D65">
              <w:rPr>
                <w:rFonts w:ascii="Times New Roman" w:hAnsi="Times New Roman" w:cs="Times New Roman"/>
                <w:i/>
                <w:color w:val="000000"/>
                <w:szCs w:val="21"/>
              </w:rPr>
              <w:t>dpyd-1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2.556±0.29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2.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26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8.898±0.29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</w:t>
            </w:r>
            <w:r w:rsidRPr="00C90D65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dpyd-1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2.533±0.35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9.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22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3.264±0.31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63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</w:t>
            </w:r>
            <w:r w:rsidRPr="00C90D65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dpyd-1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5.621±0.36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0.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16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2.699±0.33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23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</w:t>
            </w:r>
            <w:r w:rsidRPr="00C90D65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dpyd-1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5.218±0.39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1.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01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igure 2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.013±0.24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54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</w:t>
            </w:r>
            <w:r w:rsidRPr="00C90D65">
              <w:rPr>
                <w:rFonts w:ascii="Times New Roman" w:hAnsi="Times New Roman" w:cs="Times New Roman"/>
                <w:i/>
                <w:color w:val="000000"/>
                <w:szCs w:val="21"/>
              </w:rPr>
              <w:t>upp-1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5.325±0.33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6.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17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9.259±0.24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47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</w:t>
            </w:r>
            <w:r w:rsidRPr="00C90D65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upp-1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3.495±0.46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09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8.898±0.29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</w:t>
            </w:r>
            <w:r w:rsidRPr="00C90D65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upp-1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3.333±0.35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3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02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3.264±0.31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63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</w:t>
            </w:r>
            <w:r w:rsidRPr="00C90D65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upp-1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5.581±0.31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55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5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2.699±0.33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23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5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</w:t>
            </w:r>
            <w:r w:rsidRPr="00C90D65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upp-1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spacing w:line="321" w:lineRule="atLeast"/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6.400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±0.51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3.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84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igure S3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5D0F13" w:rsidRDefault="00C610B9" w:rsidP="00961E3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.2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29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2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</w:t>
            </w:r>
            <w:r w:rsidRPr="00C90D65">
              <w:rPr>
                <w:rFonts w:ascii="Times New Roman" w:hAnsi="Times New Roman" w:cs="Times New Roman"/>
                <w:i/>
                <w:color w:val="000000"/>
                <w:szCs w:val="21"/>
              </w:rPr>
              <w:t>upp-1</w:t>
            </w:r>
            <w:r w:rsidRPr="005D0F13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 xml:space="preserve">(##)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5D0F13" w:rsidRDefault="00C610B9" w:rsidP="00961E3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8.1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5D0F13" w:rsidRDefault="00C610B9" w:rsidP="00961E36">
            <w:pPr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bookmarkStart w:id="1" w:name="OLE_LINK1"/>
            <w:r>
              <w:rPr>
                <w:rFonts w:ascii="Times New Roman" w:eastAsia="SimSun" w:hAnsi="Times New Roman" w:hint="eastAsia"/>
                <w:color w:val="000000"/>
                <w:sz w:val="24"/>
                <w:szCs w:val="24"/>
              </w:rPr>
              <w:t>&lt;0.0001</w:t>
            </w:r>
            <w:bookmarkEnd w:id="1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5D0F13" w:rsidRDefault="00C610B9" w:rsidP="00961E3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.5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</w:t>
            </w:r>
            <w:r w:rsidRPr="00C90D65">
              <w:rPr>
                <w:rFonts w:ascii="Times New Roman" w:hAnsi="Times New Roman" w:cs="Times New Roman"/>
                <w:i/>
                <w:color w:val="000000"/>
                <w:szCs w:val="21"/>
              </w:rPr>
              <w:t>upp-1</w:t>
            </w:r>
            <w:r w:rsidRPr="0006699A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(</w:t>
            </w:r>
            <w:r w:rsidRPr="0006699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 xml:space="preserve">##)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5D0F13" w:rsidRDefault="00C610B9" w:rsidP="00961E3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9.5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33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5D0F13" w:rsidRDefault="00C610B9" w:rsidP="00961E36">
            <w:pPr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5D0F13" w:rsidRDefault="00C610B9" w:rsidP="00961E36">
            <w:pPr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  <w:szCs w:val="24"/>
              </w:rPr>
              <w:t>20.</w:t>
            </w: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5D0F13" w:rsidRDefault="00C610B9" w:rsidP="00961E3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3.8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4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</w:t>
            </w:r>
            <w:r w:rsidRPr="00C90D65">
              <w:rPr>
                <w:rFonts w:ascii="Times New Roman" w:hAnsi="Times New Roman" w:cs="Times New Roman"/>
                <w:i/>
                <w:color w:val="000000"/>
                <w:szCs w:val="21"/>
              </w:rPr>
              <w:t>upp-1</w:t>
            </w:r>
            <w:r w:rsidRPr="0006699A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(</w:t>
            </w:r>
            <w:r w:rsidRPr="0006699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 xml:space="preserve">##)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.3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5D0F13" w:rsidRDefault="00C610B9" w:rsidP="00961E36">
            <w:pPr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2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36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04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</w:t>
            </w:r>
            <w:r w:rsidRPr="00C90D65">
              <w:rPr>
                <w:rFonts w:ascii="Times New Roman" w:hAnsi="Times New Roman" w:cs="Times New Roman"/>
                <w:i/>
                <w:color w:val="000000"/>
                <w:szCs w:val="21"/>
              </w:rPr>
              <w:t>upp-1</w:t>
            </w:r>
            <w:r w:rsidRPr="0006699A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(</w:t>
            </w:r>
            <w:r w:rsidRPr="0006699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 xml:space="preserve">##)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6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33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igure S3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bCs/>
                <w:color w:val="000000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28.210±0.2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bCs/>
                <w:color w:val="000000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hAnsi="Times New Roman" w:cs="Times New Roman"/>
                <w:color w:val="000000"/>
                <w:szCs w:val="21"/>
              </w:rPr>
              <w:t>°C</w:t>
            </w: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  <w:r w:rsidRPr="005D0F13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upp-1 (</w:t>
            </w:r>
            <w:proofErr w:type="spellStart"/>
            <w:r w:rsidRPr="005D0F13">
              <w:rPr>
                <w:rFonts w:ascii="Times New Roman" w:hAnsi="Times New Roman" w:cs="Times New Roman"/>
                <w:i/>
                <w:color w:val="000000"/>
                <w:szCs w:val="21"/>
              </w:rPr>
              <w:t>jg</w:t>
            </w:r>
            <w:proofErr w:type="spellEnd"/>
            <w:r w:rsidRPr="005D0F13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26.018±0.24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-8.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114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D0F13">
              <w:rPr>
                <w:rFonts w:ascii="Times New Roman" w:hAnsi="Times New Roman" w:cs="Times New Roman"/>
                <w:bCs/>
                <w:color w:val="000000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6827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hAnsi="Times New Roman" w:cs="Times New Roman"/>
                <w:color w:val="000000"/>
                <w:szCs w:val="21"/>
              </w:rPr>
              <w:t>°C</w:t>
            </w:r>
            <w:r w:rsidRPr="00EC6827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  <w:r w:rsidRPr="00EC6827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upp-1 (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jg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2</w:t>
            </w:r>
            <w:r w:rsidRPr="00EC6827">
              <w:rPr>
                <w:rFonts w:ascii="Times New Roman" w:hAnsi="Times New Roman" w:cs="Times New Roman"/>
                <w:i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21.851±0.50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-22.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94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D0F13">
              <w:rPr>
                <w:rFonts w:ascii="Times New Roman" w:hAnsi="Times New Roman" w:cs="Times New Roman"/>
                <w:bCs/>
                <w:color w:val="000000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6827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hAnsi="Times New Roman" w:cs="Times New Roman"/>
                <w:color w:val="000000"/>
                <w:szCs w:val="21"/>
              </w:rPr>
              <w:t>°C</w:t>
            </w:r>
            <w:r w:rsidRPr="00EC6827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  <w:r w:rsidRPr="00EC6827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upp-1 (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jg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3</w:t>
            </w:r>
            <w:r w:rsidRPr="00EC6827">
              <w:rPr>
                <w:rFonts w:ascii="Times New Roman" w:hAnsi="Times New Roman" w:cs="Times New Roman"/>
                <w:i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23.054±0.49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-18.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74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D0F13">
              <w:rPr>
                <w:rFonts w:ascii="Times New Roman" w:hAnsi="Times New Roman" w:cs="Times New Roman"/>
                <w:bCs/>
                <w:color w:val="FF0000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FF0000"/>
                <w:szCs w:val="21"/>
              </w:rPr>
              <w:t>31.310</w:t>
            </w: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±0.27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FF0000"/>
                <w:szCs w:val="21"/>
              </w:rPr>
              <w:t>71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D0F13">
              <w:rPr>
                <w:rFonts w:ascii="Times New Roman" w:hAnsi="Times New Roman" w:cs="Times New Roman"/>
                <w:bCs/>
                <w:color w:val="FF0000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6699A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hAnsi="Times New Roman" w:cs="Times New Roman"/>
                <w:color w:val="000000"/>
                <w:szCs w:val="21"/>
              </w:rPr>
              <w:t>°C</w:t>
            </w:r>
            <w:r w:rsidRPr="0006699A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  <w:r w:rsidRPr="0006699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upp-1 (</w:t>
            </w:r>
            <w:proofErr w:type="spellStart"/>
            <w:r w:rsidRPr="0006699A">
              <w:rPr>
                <w:rFonts w:ascii="Times New Roman" w:hAnsi="Times New Roman" w:cs="Times New Roman"/>
                <w:i/>
                <w:color w:val="000000"/>
                <w:szCs w:val="21"/>
              </w:rPr>
              <w:t>jg</w:t>
            </w:r>
            <w:proofErr w:type="spellEnd"/>
            <w:r w:rsidRPr="0006699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FF0000"/>
                <w:szCs w:val="21"/>
              </w:rPr>
              <w:t>26.797</w:t>
            </w: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±0.48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FF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FF0000"/>
                <w:szCs w:val="21"/>
              </w:rPr>
              <w:t>-14.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FF0000"/>
                <w:szCs w:val="21"/>
              </w:rPr>
              <w:t>59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D0F13">
              <w:rPr>
                <w:rFonts w:ascii="Times New Roman" w:hAnsi="Times New Roman" w:cs="Times New Roman"/>
                <w:bCs/>
                <w:color w:val="FF0000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6827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hAnsi="Times New Roman" w:cs="Times New Roman"/>
                <w:color w:val="000000"/>
                <w:szCs w:val="21"/>
              </w:rPr>
              <w:t>°C</w:t>
            </w:r>
            <w:r w:rsidRPr="00EC6827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  <w:r w:rsidRPr="00EC6827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upp-1 (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jg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2</w:t>
            </w:r>
            <w:r w:rsidRPr="00EC6827">
              <w:rPr>
                <w:rFonts w:ascii="Times New Roman" w:hAnsi="Times New Roman" w:cs="Times New Roman"/>
                <w:i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FF0000"/>
                <w:szCs w:val="21"/>
              </w:rPr>
              <w:t>21.619</w:t>
            </w: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±0.43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FF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FF0000"/>
                <w:szCs w:val="21"/>
              </w:rPr>
              <w:t>-30.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FF0000"/>
                <w:szCs w:val="21"/>
              </w:rPr>
              <w:t>84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D0F13">
              <w:rPr>
                <w:rFonts w:ascii="Times New Roman" w:hAnsi="Times New Roman" w:cs="Times New Roman"/>
                <w:bCs/>
                <w:color w:val="FF0000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6827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hAnsi="Times New Roman" w:cs="Times New Roman"/>
                <w:color w:val="000000"/>
                <w:szCs w:val="21"/>
              </w:rPr>
              <w:t>°C</w:t>
            </w:r>
            <w:r w:rsidRPr="00EC6827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  <w:r w:rsidRPr="00EC6827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upp-1 (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jg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3</w:t>
            </w:r>
            <w:r w:rsidRPr="00EC6827">
              <w:rPr>
                <w:rFonts w:ascii="Times New Roman" w:hAnsi="Times New Roman" w:cs="Times New Roman"/>
                <w:i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FF0000"/>
                <w:szCs w:val="21"/>
              </w:rPr>
              <w:t>21.087</w:t>
            </w: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±0.62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FF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FF0000"/>
                <w:szCs w:val="21"/>
              </w:rPr>
              <w:t>-32.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92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D0F13">
              <w:rPr>
                <w:rFonts w:ascii="Times New Roman" w:hAnsi="Times New Roman" w:cs="Times New Roman"/>
                <w:bCs/>
                <w:color w:val="000000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29.527±0.19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129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D0F13">
              <w:rPr>
                <w:rFonts w:ascii="Times New Roman" w:hAnsi="Times New Roman" w:cs="Times New Roman"/>
                <w:bCs/>
                <w:color w:val="000000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6699A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hAnsi="Times New Roman" w:cs="Times New Roman"/>
                <w:color w:val="000000"/>
                <w:szCs w:val="21"/>
              </w:rPr>
              <w:t>°C</w:t>
            </w:r>
            <w:r w:rsidRPr="0006699A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  <w:r w:rsidRPr="0006699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upp-1 (</w:t>
            </w:r>
            <w:proofErr w:type="spellStart"/>
            <w:r w:rsidRPr="0006699A">
              <w:rPr>
                <w:rFonts w:ascii="Times New Roman" w:hAnsi="Times New Roman" w:cs="Times New Roman"/>
                <w:i/>
                <w:color w:val="000000"/>
                <w:szCs w:val="21"/>
              </w:rPr>
              <w:t>jg</w:t>
            </w:r>
            <w:proofErr w:type="spellEnd"/>
            <w:r w:rsidRPr="0006699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25.807±0.71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FF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-12.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D0F13">
              <w:rPr>
                <w:rFonts w:ascii="Times New Roman" w:hAnsi="Times New Roman" w:cs="Times New Roman"/>
                <w:bCs/>
                <w:color w:val="000000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6827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hAnsi="Times New Roman" w:cs="Times New Roman"/>
                <w:color w:val="000000"/>
                <w:szCs w:val="21"/>
              </w:rPr>
              <w:t>°C</w:t>
            </w:r>
            <w:r w:rsidRPr="00EC6827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  <w:r w:rsidRPr="00EC6827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upp-1 (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jg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2</w:t>
            </w:r>
            <w:r w:rsidRPr="00EC6827">
              <w:rPr>
                <w:rFonts w:ascii="Times New Roman" w:hAnsi="Times New Roman" w:cs="Times New Roman"/>
                <w:i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22.469±0.34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FF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-23.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D0F13">
              <w:rPr>
                <w:rFonts w:ascii="Times New Roman" w:hAnsi="Times New Roman" w:cs="Times New Roman"/>
                <w:bCs/>
                <w:color w:val="000000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6827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hAnsi="Times New Roman" w:cs="Times New Roman"/>
                <w:color w:val="000000"/>
                <w:szCs w:val="21"/>
              </w:rPr>
              <w:t>°C</w:t>
            </w:r>
            <w:r w:rsidRPr="00EC6827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  <w:r w:rsidRPr="00EC6827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upp-1 (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jg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3</w:t>
            </w:r>
            <w:r w:rsidRPr="00EC6827">
              <w:rPr>
                <w:rFonts w:ascii="Times New Roman" w:hAnsi="Times New Roman" w:cs="Times New Roman"/>
                <w:i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20.641±0.47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FF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-30.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D0F13">
              <w:rPr>
                <w:rFonts w:ascii="Times New Roman" w:hAnsi="Times New Roman" w:cs="Times New Roman"/>
                <w:bCs/>
                <w:color w:val="000000"/>
                <w:szCs w:val="21"/>
              </w:rPr>
              <w:t>EXP. 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28.663±0.30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89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D0F13">
              <w:rPr>
                <w:rFonts w:ascii="Times New Roman" w:hAnsi="Times New Roman" w:cs="Times New Roman"/>
                <w:bCs/>
                <w:color w:val="000000"/>
                <w:szCs w:val="21"/>
              </w:rPr>
              <w:t>EXP. 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6699A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hAnsi="Times New Roman" w:cs="Times New Roman"/>
                <w:color w:val="000000"/>
                <w:szCs w:val="21"/>
              </w:rPr>
              <w:t>°C</w:t>
            </w:r>
            <w:r w:rsidRPr="0006699A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  <w:r w:rsidRPr="0006699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upp-1 (</w:t>
            </w:r>
            <w:proofErr w:type="spellStart"/>
            <w:r w:rsidRPr="0006699A">
              <w:rPr>
                <w:rFonts w:ascii="Times New Roman" w:hAnsi="Times New Roman" w:cs="Times New Roman"/>
                <w:i/>
                <w:color w:val="000000"/>
                <w:szCs w:val="21"/>
              </w:rPr>
              <w:t>jg</w:t>
            </w:r>
            <w:proofErr w:type="spellEnd"/>
            <w:r w:rsidRPr="0006699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FF0000"/>
                <w:szCs w:val="21"/>
              </w:rPr>
              <w:t>25.947</w:t>
            </w: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±0.53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FF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-9.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D0F13">
              <w:rPr>
                <w:rFonts w:ascii="Times New Roman" w:hAnsi="Times New Roman" w:cs="Times New Roman"/>
                <w:bCs/>
                <w:color w:val="000000"/>
                <w:szCs w:val="21"/>
              </w:rPr>
              <w:t>EXP. 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6827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hAnsi="Times New Roman" w:cs="Times New Roman"/>
                <w:color w:val="000000"/>
                <w:szCs w:val="21"/>
              </w:rPr>
              <w:t>°C</w:t>
            </w:r>
            <w:r w:rsidRPr="00EC6827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  <w:r w:rsidRPr="00EC6827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upp-1 (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jg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2</w:t>
            </w:r>
            <w:r w:rsidRPr="00EC6827">
              <w:rPr>
                <w:rFonts w:ascii="Times New Roman" w:hAnsi="Times New Roman" w:cs="Times New Roman"/>
                <w:i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22.682±0.37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-20.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88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D0F13">
              <w:rPr>
                <w:rFonts w:ascii="Times New Roman" w:hAnsi="Times New Roman" w:cs="Times New Roman"/>
                <w:bCs/>
                <w:color w:val="000000"/>
                <w:szCs w:val="21"/>
              </w:rPr>
              <w:t>EXP. 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6827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hAnsi="Times New Roman" w:cs="Times New Roman"/>
                <w:color w:val="000000"/>
                <w:szCs w:val="21"/>
              </w:rPr>
              <w:t>°C</w:t>
            </w:r>
            <w:r w:rsidRPr="00EC6827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  <w:r w:rsidRPr="00EC6827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upp-1 (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jg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3</w:t>
            </w:r>
            <w:r w:rsidRPr="00EC6827">
              <w:rPr>
                <w:rFonts w:ascii="Times New Roman" w:hAnsi="Times New Roman" w:cs="Times New Roman"/>
                <w:i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21.343±0.55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-25.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04213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F13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igure S1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1.544±0.62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</w:t>
            </w:r>
            <w:r w:rsidRPr="00C90D65">
              <w:rPr>
                <w:rFonts w:ascii="Times New Roman" w:hAnsi="Times New Roman" w:cs="Times New Roman"/>
                <w:i/>
                <w:color w:val="000000"/>
                <w:szCs w:val="21"/>
              </w:rPr>
              <w:t>upb-1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2.907±0.43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05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86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1.633±0.34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94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</w:t>
            </w:r>
            <w:r w:rsidRPr="00C90D65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upb-1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1.354±0.35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5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82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1.364±0.32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10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</w:t>
            </w:r>
            <w:r w:rsidRPr="00C90D65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upb-1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.667±0.34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24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14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10775" w:type="dxa"/>
            <w:gridSpan w:val="7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i/>
                <w:color w:val="000000"/>
                <w:szCs w:val="21"/>
              </w:rPr>
              <w:t>daf-16(mu86)</w:t>
            </w:r>
            <w:r w:rsidRPr="00C90D65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szCs w:val="21"/>
              </w:rPr>
              <w:t>Ⅰ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igure 3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.850±0.16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20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.457±0.23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9.648±0.22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91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9.430±0.21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4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9.535±0.18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27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8.965±0.19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06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42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EXP. 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9.221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29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8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EXP. 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9.556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28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7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3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10775" w:type="dxa"/>
            <w:gridSpan w:val="7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i/>
                <w:szCs w:val="21"/>
              </w:rPr>
              <w:t>nhr-49(gk405) I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igure 3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left"/>
              <w:rPr>
                <w:i/>
                <w:sz w:val="21"/>
                <w:szCs w:val="21"/>
              </w:rPr>
            </w:pPr>
            <w:r w:rsidRPr="00C90D65">
              <w:rPr>
                <w:bCs/>
                <w:color w:val="000000"/>
                <w:sz w:val="21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9.216±0.21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25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left"/>
              <w:rPr>
                <w:i/>
                <w:sz w:val="21"/>
                <w:szCs w:val="21"/>
              </w:rPr>
            </w:pPr>
            <w:r w:rsidRPr="00C90D65">
              <w:rPr>
                <w:bCs/>
                <w:color w:val="000000"/>
                <w:sz w:val="21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9.907±0.21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3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08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left"/>
              <w:rPr>
                <w:i/>
                <w:sz w:val="21"/>
                <w:szCs w:val="21"/>
              </w:rPr>
            </w:pPr>
            <w:r w:rsidRPr="00C90D65">
              <w:rPr>
                <w:bCs/>
                <w:color w:val="000000"/>
                <w:sz w:val="21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9.529±0.21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19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left"/>
              <w:rPr>
                <w:i/>
                <w:sz w:val="21"/>
                <w:szCs w:val="21"/>
              </w:rPr>
            </w:pPr>
            <w:r w:rsidRPr="00C90D65">
              <w:rPr>
                <w:bCs/>
                <w:color w:val="000000"/>
                <w:sz w:val="21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9.207±0.21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23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11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left"/>
              <w:rPr>
                <w:i/>
                <w:sz w:val="21"/>
                <w:szCs w:val="21"/>
              </w:rPr>
            </w:pPr>
            <w:r w:rsidRPr="00C90D65">
              <w:rPr>
                <w:bCs/>
                <w:color w:val="000000"/>
                <w:sz w:val="21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9.724±0.19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left"/>
              <w:rPr>
                <w:i/>
                <w:sz w:val="21"/>
                <w:szCs w:val="21"/>
              </w:rPr>
            </w:pPr>
            <w:r w:rsidRPr="00C90D65">
              <w:rPr>
                <w:bCs/>
                <w:color w:val="000000"/>
                <w:sz w:val="21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9.970±0.17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59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10775" w:type="dxa"/>
            <w:gridSpan w:val="7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i/>
                <w:color w:val="000000"/>
                <w:szCs w:val="21"/>
              </w:rPr>
              <w:t>skn-1(zu67) IV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igure 3F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left"/>
              <w:rPr>
                <w:i/>
                <w:sz w:val="21"/>
                <w:szCs w:val="21"/>
              </w:rPr>
            </w:pPr>
            <w:r w:rsidRPr="00C90D65">
              <w:rPr>
                <w:bCs/>
                <w:color w:val="000000"/>
                <w:sz w:val="21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.444±0.43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left"/>
              <w:rPr>
                <w:i/>
                <w:sz w:val="21"/>
                <w:szCs w:val="21"/>
              </w:rPr>
            </w:pPr>
            <w:r w:rsidRPr="00C90D65">
              <w:rPr>
                <w:bCs/>
                <w:color w:val="000000"/>
                <w:sz w:val="21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1.873±0.48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6.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left"/>
              <w:rPr>
                <w:i/>
                <w:sz w:val="21"/>
                <w:szCs w:val="21"/>
              </w:rPr>
            </w:pPr>
            <w:r w:rsidRPr="00C90D65">
              <w:rPr>
                <w:bCs/>
                <w:color w:val="000000"/>
                <w:sz w:val="21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.105±0.39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76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left"/>
              <w:rPr>
                <w:i/>
                <w:sz w:val="21"/>
                <w:szCs w:val="21"/>
              </w:rPr>
            </w:pPr>
            <w:r w:rsidRPr="00C90D65">
              <w:rPr>
                <w:bCs/>
                <w:color w:val="000000"/>
                <w:sz w:val="21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1.848±0.41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8.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92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left"/>
              <w:rPr>
                <w:i/>
                <w:sz w:val="21"/>
                <w:szCs w:val="21"/>
              </w:rPr>
            </w:pPr>
            <w:r w:rsidRPr="00C90D65">
              <w:rPr>
                <w:bCs/>
                <w:color w:val="000000"/>
                <w:sz w:val="21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.694±0.36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96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left"/>
              <w:rPr>
                <w:i/>
                <w:sz w:val="21"/>
                <w:szCs w:val="21"/>
              </w:rPr>
            </w:pPr>
            <w:r w:rsidRPr="00C90D65">
              <w:rPr>
                <w:bCs/>
                <w:color w:val="000000"/>
                <w:sz w:val="21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2.934±0.41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0.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03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10775" w:type="dxa"/>
            <w:gridSpan w:val="7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i/>
                <w:color w:val="000000"/>
                <w:szCs w:val="21"/>
              </w:rPr>
              <w:t>sir-2.1(ok434)</w:t>
            </w:r>
            <w:r w:rsidRPr="00C90D65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szCs w:val="21"/>
              </w:rPr>
              <w:t>Ⅳ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igure 4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1.150±0.20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54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2.310±0.22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58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2.130±0.42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15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3.840±0.47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01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7.7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09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spacing w:line="321" w:lineRule="atLeast"/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19.053±0.203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25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spacing w:line="321" w:lineRule="atLeast"/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21.669±0.284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3.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75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10775" w:type="dxa"/>
            <w:gridSpan w:val="7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i/>
                <w:color w:val="000000"/>
                <w:szCs w:val="21"/>
              </w:rPr>
              <w:t>eat-2(ad1116)</w:t>
            </w:r>
            <w:r w:rsidRPr="00C90D65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szCs w:val="21"/>
              </w:rPr>
              <w:t>Ⅱ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igure 4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5.512±0.34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86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7.00±0.29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5.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62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4.182±0.25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43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7.378±0.24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3.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80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5.256±0.29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23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7.476±0.26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8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58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10775" w:type="dxa"/>
            <w:gridSpan w:val="7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i/>
                <w:color w:val="000000"/>
                <w:szCs w:val="21"/>
              </w:rPr>
              <w:t>daf-2(e1370)</w:t>
            </w:r>
            <w:r w:rsidRPr="00C90D65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szCs w:val="21"/>
              </w:rPr>
              <w:t>Ⅲ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igure 4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52.402±0.66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27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56.613±0.59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8.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19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left"/>
              <w:rPr>
                <w:i/>
                <w:sz w:val="21"/>
                <w:szCs w:val="21"/>
              </w:rPr>
            </w:pPr>
            <w:r w:rsidRPr="00C90D65">
              <w:rPr>
                <w:bCs/>
                <w:color w:val="000000"/>
                <w:sz w:val="21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52.379±0.53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16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left"/>
              <w:rPr>
                <w:i/>
                <w:sz w:val="21"/>
                <w:szCs w:val="21"/>
              </w:rPr>
            </w:pPr>
            <w:r w:rsidRPr="00C90D65">
              <w:rPr>
                <w:bCs/>
                <w:color w:val="000000"/>
                <w:sz w:val="21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56.944±0.66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8.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25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left"/>
              <w:rPr>
                <w:i/>
                <w:sz w:val="21"/>
                <w:szCs w:val="21"/>
              </w:rPr>
            </w:pPr>
            <w:r w:rsidRPr="00C90D65">
              <w:rPr>
                <w:bCs/>
                <w:color w:val="000000"/>
                <w:sz w:val="21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52.544±0.47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69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left"/>
              <w:rPr>
                <w:i/>
                <w:sz w:val="21"/>
                <w:szCs w:val="21"/>
              </w:rPr>
            </w:pPr>
            <w:r w:rsidRPr="00C90D65">
              <w:rPr>
                <w:bCs/>
                <w:color w:val="000000"/>
                <w:sz w:val="21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58.033±0.47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0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9</w:t>
            </w:r>
          </w:p>
        </w:tc>
      </w:tr>
      <w:tr w:rsidR="00C610B9" w:rsidRPr="00C90D65" w:rsidTr="00961E36">
        <w:trPr>
          <w:jc w:val="center"/>
        </w:trPr>
        <w:tc>
          <w:tcPr>
            <w:tcW w:w="10775" w:type="dxa"/>
            <w:gridSpan w:val="7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10775" w:type="dxa"/>
            <w:gridSpan w:val="7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>daf-12(rh274) X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igure 3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left"/>
              <w:rPr>
                <w:i/>
                <w:sz w:val="21"/>
                <w:szCs w:val="21"/>
              </w:rPr>
            </w:pPr>
            <w:r w:rsidRPr="00C90D65">
              <w:rPr>
                <w:bCs/>
                <w:color w:val="000000"/>
                <w:sz w:val="21"/>
                <w:szCs w:val="21"/>
              </w:rPr>
              <w:t xml:space="preserve">EXP. 1 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5.099±0.55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86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left"/>
              <w:rPr>
                <w:i/>
                <w:sz w:val="21"/>
                <w:szCs w:val="21"/>
              </w:rPr>
            </w:pPr>
            <w:r w:rsidRPr="00C90D65">
              <w:rPr>
                <w:bCs/>
                <w:color w:val="000000"/>
                <w:sz w:val="21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3.5±0.58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1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01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left"/>
              <w:rPr>
                <w:i/>
                <w:sz w:val="21"/>
                <w:szCs w:val="21"/>
              </w:rPr>
            </w:pPr>
            <w:r w:rsidRPr="00C90D65">
              <w:rPr>
                <w:bCs/>
                <w:color w:val="000000"/>
                <w:sz w:val="21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.943±0.49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06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left"/>
              <w:rPr>
                <w:i/>
                <w:sz w:val="21"/>
                <w:szCs w:val="21"/>
              </w:rPr>
            </w:pPr>
            <w:r w:rsidRPr="00C90D65">
              <w:rPr>
                <w:bCs/>
                <w:color w:val="000000"/>
                <w:sz w:val="21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.957±0.56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13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93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left"/>
              <w:rPr>
                <w:i/>
                <w:sz w:val="21"/>
                <w:szCs w:val="21"/>
              </w:rPr>
            </w:pPr>
            <w:r w:rsidRPr="00C90D65">
              <w:rPr>
                <w:bCs/>
                <w:color w:val="000000"/>
                <w:sz w:val="21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2.211±0.47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left"/>
              <w:rPr>
                <w:i/>
                <w:sz w:val="21"/>
                <w:szCs w:val="21"/>
              </w:rPr>
            </w:pPr>
            <w:r w:rsidRPr="00C90D65">
              <w:rPr>
                <w:bCs/>
                <w:color w:val="000000"/>
                <w:sz w:val="21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3.198±0.49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14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igure 6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1.603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±0.58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C90D65">
              <w:rPr>
                <w:rFonts w:ascii="Times New Roman" w:hAnsi="Times New Roman" w:cs="Times New Roman"/>
                <w:szCs w:val="21"/>
              </w:rPr>
              <w:t>β-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am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1.424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±0.58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90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66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3.333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±0.58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87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C90D65">
              <w:rPr>
                <w:rFonts w:ascii="Times New Roman" w:hAnsi="Times New Roman" w:cs="Times New Roman"/>
                <w:szCs w:val="21"/>
              </w:rPr>
              <w:t>β-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am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2.982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±0.67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6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3.841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±0.56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C90D65">
              <w:rPr>
                <w:rFonts w:ascii="Times New Roman" w:hAnsi="Times New Roman" w:cs="Times New Roman"/>
                <w:szCs w:val="21"/>
              </w:rPr>
              <w:t>β-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am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3.763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±0.53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67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76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left"/>
              <w:rPr>
                <w:i/>
                <w:sz w:val="21"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igure 6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1.603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±0.58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orotat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2.785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±0.59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09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3.333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±0.58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87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orotat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3.576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±0.52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69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  <w:r w:rsidRPr="00C90D65">
              <w:rPr>
                <w:rFonts w:ascii="Times New Roman" w:hAnsi="Times New Roman" w:cs="Times New Roman"/>
                <w:szCs w:val="21"/>
              </w:rPr>
              <w:t>.855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±0.54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83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orotat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  <w:r w:rsidRPr="00C90D65">
              <w:rPr>
                <w:rFonts w:ascii="Times New Roman" w:hAnsi="Times New Roman" w:cs="Times New Roman"/>
                <w:szCs w:val="21"/>
              </w:rPr>
              <w:t>.3372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±0.52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48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95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igure 6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control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9.687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±0.3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83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cytidine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9.551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±0.39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74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control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C90D65">
              <w:rPr>
                <w:rFonts w:ascii="Times New Roman" w:hAnsi="Times New Roman" w:cs="Times New Roman"/>
                <w:szCs w:val="21"/>
              </w:rPr>
              <w:t>.878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±0.32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cytidine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C90D65">
              <w:rPr>
                <w:rFonts w:ascii="Times New Roman" w:hAnsi="Times New Roman" w:cs="Times New Roman"/>
                <w:szCs w:val="21"/>
              </w:rPr>
              <w:t>.909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±0.39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9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66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control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.227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±0.36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cytidine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9.983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±0.41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0.70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control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9.361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±0.47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cytidine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.424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±0.45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0.13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59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left"/>
              <w:rPr>
                <w:i/>
                <w:sz w:val="21"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left"/>
              <w:rPr>
                <w:i/>
                <w:sz w:val="21"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igure 6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control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9.687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±0.3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83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uridine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9.573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±0.35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64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89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control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C90D65">
              <w:rPr>
                <w:rFonts w:ascii="Times New Roman" w:hAnsi="Times New Roman" w:cs="Times New Roman"/>
                <w:szCs w:val="21"/>
              </w:rPr>
              <w:t>.878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±0.32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uridine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C90D65">
              <w:rPr>
                <w:rFonts w:ascii="Times New Roman" w:hAnsi="Times New Roman" w:cs="Times New Roman"/>
                <w:szCs w:val="21"/>
              </w:rPr>
              <w:t>.833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±0.41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96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control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.227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±0.36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uridine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19.310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±0.39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0.1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58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10775" w:type="dxa"/>
            <w:gridSpan w:val="7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i/>
                <w:szCs w:val="21"/>
              </w:rPr>
              <w:t>glp-1(e2144) III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igure 4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left"/>
              <w:rPr>
                <w:i/>
                <w:sz w:val="21"/>
                <w:szCs w:val="21"/>
              </w:rPr>
            </w:pPr>
            <w:r w:rsidRPr="00C90D65">
              <w:rPr>
                <w:bCs/>
                <w:color w:val="000000"/>
                <w:sz w:val="21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31.719±0.49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28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left"/>
              <w:rPr>
                <w:i/>
                <w:sz w:val="21"/>
                <w:szCs w:val="21"/>
              </w:rPr>
            </w:pPr>
            <w:r w:rsidRPr="00C90D65">
              <w:rPr>
                <w:bCs/>
                <w:color w:val="000000"/>
                <w:sz w:val="21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32.358±0.54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14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37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left"/>
              <w:rPr>
                <w:i/>
                <w:sz w:val="21"/>
                <w:szCs w:val="21"/>
              </w:rPr>
            </w:pPr>
            <w:r w:rsidRPr="00C90D65">
              <w:rPr>
                <w:bCs/>
                <w:color w:val="000000"/>
                <w:sz w:val="21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34.339±0.55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12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left"/>
              <w:rPr>
                <w:i/>
                <w:sz w:val="21"/>
                <w:szCs w:val="21"/>
              </w:rPr>
            </w:pPr>
            <w:r w:rsidRPr="00C90D65">
              <w:rPr>
                <w:bCs/>
                <w:color w:val="000000"/>
                <w:sz w:val="21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32.436±0.59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07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17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left"/>
              <w:rPr>
                <w:i/>
                <w:sz w:val="21"/>
                <w:szCs w:val="21"/>
              </w:rPr>
            </w:pPr>
            <w:r w:rsidRPr="00C90D65">
              <w:rPr>
                <w:bCs/>
                <w:color w:val="000000"/>
                <w:sz w:val="21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34.601±0.45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68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left"/>
              <w:rPr>
                <w:i/>
                <w:sz w:val="21"/>
                <w:szCs w:val="21"/>
              </w:rPr>
            </w:pPr>
            <w:r w:rsidRPr="00C90D65">
              <w:rPr>
                <w:bCs/>
                <w:color w:val="000000"/>
                <w:sz w:val="21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2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thym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32.970±0.67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05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igure 5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eastAsia="等线" w:hAnsi="Times New Roman" w:cs="Times New Roman"/>
                <w:color w:val="000000"/>
                <w:szCs w:val="21"/>
              </w:rPr>
              <w:t>33.172±0.79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93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szCs w:val="21"/>
              </w:rPr>
              <w:t xml:space="preserve"> β-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am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eastAsia="等线" w:hAnsi="Times New Roman" w:cs="Times New Roman"/>
                <w:color w:val="000000"/>
                <w:szCs w:val="21"/>
              </w:rPr>
              <w:t>33.232±0.76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89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eastAsia="等线" w:hAnsi="Times New Roman" w:cs="Times New Roman"/>
                <w:color w:val="000000"/>
                <w:szCs w:val="21"/>
              </w:rPr>
              <w:t>36.118±0.64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93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szCs w:val="21"/>
              </w:rPr>
              <w:t xml:space="preserve"> β-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am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eastAsia="等线" w:hAnsi="Times New Roman" w:cs="Times New Roman"/>
                <w:color w:val="000000"/>
                <w:szCs w:val="21"/>
              </w:rPr>
              <w:t>36.782±0.63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44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01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eastAsia="等线" w:hAnsi="Times New Roman" w:cs="Times New Roman"/>
                <w:color w:val="000000"/>
                <w:szCs w:val="21"/>
              </w:rPr>
              <w:t>31.064±0.83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szCs w:val="21"/>
              </w:rPr>
              <w:t xml:space="preserve"> β-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am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  <w:r w:rsidRPr="00C90D65">
              <w:rPr>
                <w:rFonts w:ascii="Times New Roman" w:eastAsia="等线" w:hAnsi="Times New Roman" w:cs="Times New Roman"/>
                <w:color w:val="000000"/>
                <w:szCs w:val="21"/>
              </w:rPr>
              <w:t>.905±0.52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95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Figure </w:t>
            </w: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lastRenderedPageBreak/>
              <w:t>5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lastRenderedPageBreak/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33.407±0.51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13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orotat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34.230±0.51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22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eastAsia="等线" w:hAnsi="Times New Roman" w:cs="Times New Roman"/>
                <w:color w:val="000000"/>
                <w:szCs w:val="21"/>
              </w:rPr>
              <w:t>33.172±0.79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93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orotat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eastAsia="等线" w:hAnsi="Times New Roman" w:cs="Times New Roman"/>
                <w:color w:val="000000"/>
                <w:szCs w:val="21"/>
              </w:rPr>
              <w:t>32.683±0.69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5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01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35.341±0.62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32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orotat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35.539±0.46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08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28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EXP. 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>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34.182±0.73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10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EXP. 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szCs w:val="21"/>
              </w:rPr>
              <w:t>orotat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34.951±0.66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77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02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igure 5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control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7.289</w:t>
            </w:r>
            <w:r w:rsidRPr="00C90D65">
              <w:rPr>
                <w:rFonts w:ascii="Times New Roman" w:eastAsia="等线" w:hAnsi="Times New Roman" w:cs="Times New Roman"/>
                <w:color w:val="000000"/>
                <w:szCs w:val="21"/>
              </w:rPr>
              <w:t>±0.48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cytidine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6.916</w:t>
            </w:r>
            <w:r w:rsidRPr="00C90D65">
              <w:rPr>
                <w:rFonts w:ascii="Times New Roman" w:eastAsia="等线" w:hAnsi="Times New Roman" w:cs="Times New Roman"/>
                <w:color w:val="000000"/>
                <w:szCs w:val="21"/>
              </w:rPr>
              <w:t>±0.46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71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83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control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9.183±0.48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09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cytidine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8.211±0.54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42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09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control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7.121±0.47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07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cytidine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7.991±0.45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19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06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control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6.935±0.50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07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cytidine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6.519±0.57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98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04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pStyle w:val="NoSpacing"/>
              <w:jc w:val="left"/>
              <w:rPr>
                <w:i/>
                <w:sz w:val="21"/>
                <w:szCs w:val="21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igure 5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control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9.183±0.48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09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uridine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7.723±0.52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05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94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control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7.121±0.47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07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uridine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8.075±0.4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05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06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control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6.935±0.50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107</w:t>
            </w:r>
          </w:p>
        </w:tc>
      </w:tr>
      <w:tr w:rsidR="00C610B9" w:rsidRPr="00C90D65" w:rsidTr="00961E36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bCs/>
                <w:color w:val="000000"/>
                <w:szCs w:val="21"/>
              </w:rPr>
              <w:t>EXP. 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906AD7">
              <w:rPr>
                <w:rFonts w:ascii="Times New Roman" w:eastAsia="SimSun" w:hAnsi="Times New Roman" w:cs="Times New Roman"/>
                <w:color w:val="000000"/>
                <w:szCs w:val="21"/>
              </w:rPr>
              <w:t>°C</w:t>
            </w: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/ 0.5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uridine</w:t>
            </w:r>
            <w:proofErr w:type="spellEnd"/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C90D6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27.827±0.60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0.20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C610B9" w:rsidRPr="00C90D65" w:rsidRDefault="00C610B9" w:rsidP="00961E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0D65"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</w:p>
        </w:tc>
      </w:tr>
    </w:tbl>
    <w:p w:rsidR="00C610B9" w:rsidRPr="00C90D65" w:rsidRDefault="00C610B9" w:rsidP="00C610B9">
      <w:pPr>
        <w:rPr>
          <w:rFonts w:ascii="Times New Roman" w:hAnsi="Times New Roman" w:cs="Times New Roman"/>
        </w:rPr>
      </w:pPr>
    </w:p>
    <w:p w:rsidR="00FE59E5" w:rsidRPr="00C610B9" w:rsidRDefault="00C610B9" w:rsidP="00C610B9">
      <w:pPr>
        <w:spacing w:line="360" w:lineRule="auto"/>
        <w:rPr>
          <w:rFonts w:ascii="Times New Roman" w:hAnsi="Times New Roman" w:cs="Times New Roman"/>
          <w:sz w:val="24"/>
        </w:rPr>
      </w:pPr>
      <w:r w:rsidRPr="00C90D65">
        <w:rPr>
          <w:rFonts w:ascii="Times New Roman" w:hAnsi="Times New Roman" w:cs="Times New Roman"/>
          <w:i/>
          <w:sz w:val="24"/>
        </w:rPr>
        <w:t>P</w:t>
      </w:r>
      <w:r w:rsidRPr="00C90D65">
        <w:rPr>
          <w:rFonts w:ascii="Times New Roman" w:hAnsi="Times New Roman" w:cs="Times New Roman"/>
          <w:sz w:val="24"/>
        </w:rPr>
        <w:t xml:space="preserve"> values were calculated for individual experiments by log-rank test. “N” in the table displayed the number of dead worms. All statistical were performed using SPSS package. “#”: no calculate (because p&gt;0.05), β-</w:t>
      </w:r>
      <w:proofErr w:type="spellStart"/>
      <w:r w:rsidRPr="00C90D65">
        <w:rPr>
          <w:rFonts w:ascii="Times New Roman" w:hAnsi="Times New Roman" w:cs="Times New Roman"/>
          <w:sz w:val="24"/>
        </w:rPr>
        <w:t>ami</w:t>
      </w:r>
      <w:proofErr w:type="spellEnd"/>
      <w:r w:rsidRPr="00C90D65">
        <w:rPr>
          <w:rFonts w:ascii="Times New Roman" w:hAnsi="Times New Roman" w:cs="Times New Roman"/>
          <w:sz w:val="24"/>
        </w:rPr>
        <w:t>: β-</w:t>
      </w:r>
      <w:proofErr w:type="spellStart"/>
      <w:r w:rsidRPr="00C90D65">
        <w:rPr>
          <w:rFonts w:ascii="Times New Roman" w:hAnsi="Times New Roman" w:cs="Times New Roman"/>
          <w:sz w:val="24"/>
        </w:rPr>
        <w:t>aminoisobutyrate</w:t>
      </w:r>
      <w:proofErr w:type="spellEnd"/>
      <w:r w:rsidRPr="00C90D65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90D65">
        <w:rPr>
          <w:rFonts w:ascii="Times New Roman" w:hAnsi="Times New Roman" w:cs="Times New Roman"/>
          <w:sz w:val="24"/>
        </w:rPr>
        <w:t>Asteriks</w:t>
      </w:r>
      <w:proofErr w:type="spellEnd"/>
      <w:r w:rsidRPr="00C90D65">
        <w:rPr>
          <w:rFonts w:ascii="Times New Roman" w:hAnsi="Times New Roman" w:cs="Times New Roman"/>
          <w:sz w:val="24"/>
        </w:rPr>
        <w:t xml:space="preserve"> (*) denotes lifespan analysis were conducted using NGM plates without </w:t>
      </w:r>
      <w:proofErr w:type="spellStart"/>
      <w:r w:rsidRPr="00C90D65">
        <w:rPr>
          <w:rFonts w:ascii="Times New Roman" w:hAnsi="Times New Roman" w:cs="Times New Roman"/>
          <w:sz w:val="24"/>
        </w:rPr>
        <w:t>FUdR</w:t>
      </w:r>
      <w:proofErr w:type="spellEnd"/>
      <w:r w:rsidRPr="00C90D65">
        <w:rPr>
          <w:rFonts w:ascii="Times New Roman" w:hAnsi="Times New Roman" w:cs="Times New Roman"/>
          <w:sz w:val="24"/>
        </w:rPr>
        <w:t>.</w:t>
      </w:r>
    </w:p>
    <w:sectPr w:rsidR="00FE59E5" w:rsidRPr="00C610B9" w:rsidSect="00913964">
      <w:type w:val="continuous"/>
      <w:pgSz w:w="12240" w:h="15840" w:code="1"/>
      <w:pgMar w:top="1008" w:right="1008" w:bottom="1166" w:left="1008" w:header="0" w:footer="0" w:gutter="0"/>
      <w:cols w:space="720"/>
      <w:noEndnote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A52E7EEA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/>
  <w:rsids>
    <w:rsidRoot w:val="00C610B9"/>
    <w:rsid w:val="00060145"/>
    <w:rsid w:val="000A1857"/>
    <w:rsid w:val="00906AD7"/>
    <w:rsid w:val="00913964"/>
    <w:rsid w:val="00993E88"/>
    <w:rsid w:val="00B75AB3"/>
    <w:rsid w:val="00BD7488"/>
    <w:rsid w:val="00C610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0B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10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10B9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610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10B9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C610B9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formfield">
    <w:name w:val="o_form_field"/>
    <w:basedOn w:val="DefaultParagraphFont"/>
    <w:rsid w:val="00C610B9"/>
  </w:style>
  <w:style w:type="paragraph" w:styleId="NoSpacing">
    <w:name w:val="No Spacing"/>
    <w:uiPriority w:val="1"/>
    <w:qFormat/>
    <w:rsid w:val="00C610B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paragraph" w:styleId="NormalWeb">
    <w:name w:val="Normal (Web)"/>
    <w:basedOn w:val="Normal"/>
    <w:uiPriority w:val="99"/>
    <w:unhideWhenUsed/>
    <w:rsid w:val="00C610B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610B9"/>
    <w:rPr>
      <w:color w:val="0563C1" w:themeColor="hyperlink"/>
      <w:u w:val="single"/>
    </w:rPr>
  </w:style>
  <w:style w:type="paragraph" w:styleId="ListBullet">
    <w:name w:val="List Bullet"/>
    <w:basedOn w:val="Normal"/>
    <w:uiPriority w:val="99"/>
    <w:unhideWhenUsed/>
    <w:rsid w:val="00C610B9"/>
    <w:pPr>
      <w:numPr>
        <w:numId w:val="1"/>
      </w:numPr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10B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0B9"/>
    <w:rPr>
      <w:rFonts w:eastAsiaTheme="minorEastAsia"/>
      <w:kern w:val="2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C610B9"/>
    <w:pPr>
      <w:spacing w:after="0" w:line="240" w:lineRule="auto"/>
    </w:pPr>
    <w:rPr>
      <w:rFonts w:eastAsiaTheme="minorEastAsia"/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0B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10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10B9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610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10B9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C610B9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formfield">
    <w:name w:val="o_form_field"/>
    <w:basedOn w:val="DefaultParagraphFont"/>
    <w:rsid w:val="00C610B9"/>
  </w:style>
  <w:style w:type="paragraph" w:styleId="NoSpacing">
    <w:name w:val="No Spacing"/>
    <w:uiPriority w:val="1"/>
    <w:qFormat/>
    <w:rsid w:val="00C610B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paragraph" w:styleId="NormalWeb">
    <w:name w:val="Normal (Web)"/>
    <w:basedOn w:val="Normal"/>
    <w:uiPriority w:val="99"/>
    <w:unhideWhenUsed/>
    <w:rsid w:val="00C610B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610B9"/>
    <w:rPr>
      <w:color w:val="0563C1" w:themeColor="hyperlink"/>
      <w:u w:val="single"/>
    </w:rPr>
  </w:style>
  <w:style w:type="paragraph" w:styleId="ListBullet">
    <w:name w:val="List Bullet"/>
    <w:basedOn w:val="Normal"/>
    <w:uiPriority w:val="99"/>
    <w:unhideWhenUsed/>
    <w:rsid w:val="00C610B9"/>
    <w:pPr>
      <w:numPr>
        <w:numId w:val="1"/>
      </w:numPr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10B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0B9"/>
    <w:rPr>
      <w:rFonts w:eastAsiaTheme="minorEastAsia"/>
      <w:kern w:val="2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C610B9"/>
    <w:pPr>
      <w:spacing w:after="0" w:line="240" w:lineRule="auto"/>
    </w:pPr>
    <w:rPr>
      <w:rFonts w:eastAsiaTheme="minorEastAsia"/>
      <w:kern w:val="2"/>
      <w:sz w:val="21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883</Words>
  <Characters>10735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lga Krasnova</cp:lastModifiedBy>
  <cp:revision>3</cp:revision>
  <dcterms:created xsi:type="dcterms:W3CDTF">2019-06-15T09:00:00Z</dcterms:created>
  <dcterms:modified xsi:type="dcterms:W3CDTF">2019-06-21T21:02:00Z</dcterms:modified>
</cp:coreProperties>
</file>